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D993B" w14:textId="3AD15B79" w:rsidR="00196BD6" w:rsidRDefault="001F12B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:lang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:lang/>
          <w14:ligatures w14:val="none"/>
        </w:rPr>
        <w:t xml:space="preserve">Full </w:t>
      </w:r>
      <w:r w:rsidR="00234D5F" w:rsidRPr="00234D5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:lang/>
          <w14:ligatures w14:val="none"/>
        </w:rPr>
        <w:t>Cox proportional hazard models of FI-LAB for predicting of all-cause mortality</w:t>
      </w:r>
    </w:p>
    <w:p w14:paraId="5449D6BB" w14:textId="77777777" w:rsidR="00234D5F" w:rsidRDefault="00234D5F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:lang/>
          <w14:ligatures w14:val="none"/>
        </w:rPr>
      </w:pPr>
    </w:p>
    <w:tbl>
      <w:tblPr>
        <w:tblW w:w="15098" w:type="dxa"/>
        <w:tblLook w:val="04A0" w:firstRow="1" w:lastRow="0" w:firstColumn="1" w:lastColumn="0" w:noHBand="0" w:noVBand="1"/>
      </w:tblPr>
      <w:tblGrid>
        <w:gridCol w:w="815"/>
        <w:gridCol w:w="2080"/>
        <w:gridCol w:w="925"/>
        <w:gridCol w:w="827"/>
        <w:gridCol w:w="821"/>
        <w:gridCol w:w="852"/>
        <w:gridCol w:w="925"/>
        <w:gridCol w:w="827"/>
        <w:gridCol w:w="815"/>
        <w:gridCol w:w="852"/>
        <w:gridCol w:w="925"/>
        <w:gridCol w:w="827"/>
        <w:gridCol w:w="815"/>
        <w:gridCol w:w="852"/>
        <w:gridCol w:w="980"/>
        <w:gridCol w:w="960"/>
      </w:tblGrid>
      <w:tr w:rsidR="00234D5F" w:rsidRPr="00234D5F" w14:paraId="7B1CBDDA" w14:textId="77777777" w:rsidTr="003429C0">
        <w:trPr>
          <w:trHeight w:val="810"/>
          <w:tblHeader/>
        </w:trPr>
        <w:tc>
          <w:tcPr>
            <w:tcW w:w="2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E16B33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34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7E5D77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In-hospital mortality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788AB2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Mortality during the first year after discharge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1AE1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 xml:space="preserve">Mortality beyond the first year after discharge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0E8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5F1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F35654A" w14:textId="77777777" w:rsidTr="003429C0">
        <w:trPr>
          <w:trHeight w:val="300"/>
          <w:tblHeader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C5A9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Model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1D342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Variables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633A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Hazard Ratio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D7663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 xml:space="preserve">95.0% CI 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8B40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Pvalue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E5F6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Hazard Ratio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EF8D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 xml:space="preserve">95.0% CI 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D24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Pvalue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5C3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Hazard Ratio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3F318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 xml:space="preserve">95.0% CI 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C2F2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P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077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44F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47D31F6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8C2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C2D2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BFB9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B1D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Low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27B7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Upper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7444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3D6B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689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Low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733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Upper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23CC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167B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3D84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Low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FF1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Upper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7030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26C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DCA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94FFC06" w14:textId="77777777" w:rsidTr="00713841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79C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728E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score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28FCC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58C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97EA7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09AC2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1ED38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A596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93DEF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DEA16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E37C5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25A96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0130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45F79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0B3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0EC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46F1101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450F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2E4F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obu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B63A9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F24D1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83E82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6D418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77EEC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10F3A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F5A6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1CF9D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AA6D3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2C162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5B44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6EAD9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DC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925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F436F9B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3C8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C3B0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ild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D23A5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15D70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E802B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1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BBE23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E3493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7D14B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90270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3688F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315FD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5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37B67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5FE5D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02726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C3D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001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EC4844B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689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18C0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oderate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A573A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6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51E33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7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85CAC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5.7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C232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0FA7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6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A4834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3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4C98D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8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90B22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1006B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0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DDA3C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E1876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2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13458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ACE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F7B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0C7ABD7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4167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090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rai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F95E8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1.3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AC41D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9.2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672CC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3.8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C927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FB114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3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3BAC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9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B104D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7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272F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1013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9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28572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7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A4214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1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9C62E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ED4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563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D199574" w14:textId="77777777" w:rsidTr="00713841">
        <w:trPr>
          <w:trHeight w:val="30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18167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23D33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(continuou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6BA17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1EA8C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3CA90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2CBB1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11795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696D6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96DD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CEF70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E758E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4B5B5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FBA0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4AFE7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F7E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9A3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FA49A54" w14:textId="77777777" w:rsidTr="00713841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777C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0BEC8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score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D7EF1C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0F4D1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80D62D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96AD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8F97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C6759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9AE46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39DBA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AC560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36D4BF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0750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BADE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EC9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A38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B081CEE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878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8CEA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obu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9CFEF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DEE0DD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95CF3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3B503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8122A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91B296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0F8C7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8BF2E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F1E9D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3A5F01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F7B72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396FF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1DB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C36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8FA89AE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B53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8033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ild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3EFE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5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C8EC6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210F1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4DCF7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1D9CD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17BBC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8C886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5ABF7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6F704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34056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C0FD2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BC200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61C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B49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93565D8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0BD4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EA9AF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oderate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48FDA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9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38DC4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2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6717A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9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038B0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F892B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2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20298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E6E83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4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68006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E3D7D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7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DB3E7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F78D3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8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F1E6E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F6E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8EC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38CC505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E03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77D0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84022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9.2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52999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7.5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DBC5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1.2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36577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C62E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5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E9F63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2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96899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8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2882B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2BE77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3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5CC96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2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A66A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5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58346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82B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DB1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BBAF564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051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4217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25D78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CB5B4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7A3D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A8E2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02A5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8B1AB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8C9F5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CABE8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FC11A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3E91A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67A1C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B5C91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B4D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AAB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94ED970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EA4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5D7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1A768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40BE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96D4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30FB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4DE8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2D8A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D9ED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E3455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907E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02FC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50A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D04F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084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DE3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19527C2B" w14:textId="77777777" w:rsidTr="00713841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F87D2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E5DE0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(continuou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88316A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0809887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70C44D9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5E15AF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16BB0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B4F2D9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794950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A27117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57D5610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FF8849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C0270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4A42B0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D3A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850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55E86C9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458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E3317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4ECF2F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1313CE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8F94D1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1F0F64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C9E4A2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F8EC2E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2D72B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03A6C79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04449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6CCEB7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E7202F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36E92D5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AB3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33F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92942E0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858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BFF12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92EA4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31F3A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5DAD1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C6B17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92CEB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11FE7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5B812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76AD4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E25D2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1C6B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4C28A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BF9E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D1F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2E0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429C0" w:rsidRPr="00234D5F" w14:paraId="1E62F4EA" w14:textId="77777777" w:rsidTr="003429C0">
        <w:trPr>
          <w:trHeight w:val="300"/>
        </w:trPr>
        <w:tc>
          <w:tcPr>
            <w:tcW w:w="815" w:type="dxa"/>
            <w:tcBorders>
              <w:top w:val="single" w:sz="4" w:space="0" w:color="auto"/>
            </w:tcBorders>
            <w:noWrap/>
            <w:vAlign w:val="center"/>
          </w:tcPr>
          <w:p w14:paraId="7F699EB0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bottom"/>
          </w:tcPr>
          <w:p w14:paraId="11F9B715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33F15EE5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4DD24EDB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18281555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54C71553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7489FAE0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6C6A4887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446D4546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2F076D5D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AFB67F2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bottom"/>
          </w:tcPr>
          <w:p w14:paraId="29CF7C9E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17EC7ABD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662D671F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9EE85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0517D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429C0" w:rsidRPr="00234D5F" w14:paraId="2C235AC9" w14:textId="77777777" w:rsidTr="003429C0">
        <w:trPr>
          <w:trHeight w:val="300"/>
        </w:trPr>
        <w:tc>
          <w:tcPr>
            <w:tcW w:w="815" w:type="dxa"/>
            <w:noWrap/>
            <w:vAlign w:val="center"/>
          </w:tcPr>
          <w:p w14:paraId="555A79F1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0B04F097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578E82C2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113B2545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1" w:type="dxa"/>
            <w:vAlign w:val="bottom"/>
          </w:tcPr>
          <w:p w14:paraId="251184E9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2C24A501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14DAE059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2BDD66AA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vAlign w:val="bottom"/>
          </w:tcPr>
          <w:p w14:paraId="67B8414D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22AE13FF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0B41DC21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78A6A431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vAlign w:val="bottom"/>
          </w:tcPr>
          <w:p w14:paraId="2BF5F393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158E06FA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E5D9F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A441A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3429C0" w:rsidRPr="00234D5F" w14:paraId="14E67526" w14:textId="77777777" w:rsidTr="003429C0">
        <w:trPr>
          <w:trHeight w:val="300"/>
        </w:trPr>
        <w:tc>
          <w:tcPr>
            <w:tcW w:w="815" w:type="dxa"/>
            <w:noWrap/>
            <w:vAlign w:val="center"/>
          </w:tcPr>
          <w:p w14:paraId="1C7916B4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noWrap/>
            <w:vAlign w:val="bottom"/>
          </w:tcPr>
          <w:p w14:paraId="6C68ADDC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06E2D327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46CB26F4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1" w:type="dxa"/>
            <w:vAlign w:val="bottom"/>
          </w:tcPr>
          <w:p w14:paraId="7AA249C9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3EF59A7B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6F344143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42B8ACB6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vAlign w:val="bottom"/>
          </w:tcPr>
          <w:p w14:paraId="41C6A83F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7D314277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vAlign w:val="bottom"/>
          </w:tcPr>
          <w:p w14:paraId="65CFB74E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vAlign w:val="bottom"/>
          </w:tcPr>
          <w:p w14:paraId="6CB810B6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15" w:type="dxa"/>
            <w:vAlign w:val="bottom"/>
          </w:tcPr>
          <w:p w14:paraId="6C660D1A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52" w:type="dxa"/>
            <w:vAlign w:val="bottom"/>
          </w:tcPr>
          <w:p w14:paraId="2211895F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FBCC8" w14:textId="77777777" w:rsidR="003429C0" w:rsidRPr="00234D5F" w:rsidRDefault="003429C0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A1221" w14:textId="77777777" w:rsidR="003429C0" w:rsidRPr="00234D5F" w:rsidRDefault="003429C0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BA111D6" w14:textId="77777777" w:rsidTr="00713841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F74DE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lastRenderedPageBreak/>
              <w:t>3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4C8D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score: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4AFC0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B4BE9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F016DE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4E2A4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DC947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A38B10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EC804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01439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8AA2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38E3C8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B5D84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537A4D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AB2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177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7F2C1EF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5F2A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B5F3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obu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718E3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56897E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898A2A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A3E44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79B0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B7A61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0FCBC6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D5A4D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22E1D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23EF0F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3AEF0F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5E5D1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FC4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E1F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8F74543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6E6E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5408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ild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184FC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B8967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71876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65813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1C122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F1017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D2EF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3717D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9A494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FA0F3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26BCC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25B5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87AD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F8F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6A959D8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9040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BDDC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oderately pre-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C7EA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7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75FDA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908E5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6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B0781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FAF85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153AF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8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83825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1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2B824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315BE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5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A031D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5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A40B0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48A9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600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F2A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23A2CEE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8978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8CFC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rai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18140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8.3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C551B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6.8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DCDF6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0.2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7256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6A19F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9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73036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7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575F9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2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FBDCE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56861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0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625FE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068C1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2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3A3B4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1D1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7AC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04B473D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A991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050D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9A0C3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D378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B2E99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B81A8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DE6A4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9F4F4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B02BF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932A7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D04C7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11CD5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FF5C4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8493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587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E35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7C36797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8941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67D7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187F1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D0AA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2B3C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B95E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6C983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1960A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9D061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FF4EA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798D2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27D56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327C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E1069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835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64CF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D37CB52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9C6C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84C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CCI scor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37AC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4A645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F7FF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16626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CB16D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37F9C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75AED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C24C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99F2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A5FB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61E0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B082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761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749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0095799" w14:textId="77777777" w:rsidTr="00713841">
        <w:trPr>
          <w:trHeight w:val="300"/>
        </w:trPr>
        <w:tc>
          <w:tcPr>
            <w:tcW w:w="8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7FF12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53B31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(continuou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109991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842382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F71309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4621DC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31DE82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0D5F561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1D758B5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17049A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0BC731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73D57CF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6028099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7B03C0A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198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75F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0DAD5A7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284B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5B1FC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DDE17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1F6E7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DDBC2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87CD6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DED85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1E03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756E0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0B7DE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EAD67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31BC1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098EA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B3784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6E0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7AD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AA95324" w14:textId="77777777" w:rsidTr="00713841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3622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1A318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EA4E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C9AB8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C6E4B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4105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82313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A7774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98C14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3BA7B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9F13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CAF30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D9841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AE5E6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21D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F47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2687044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8B1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F79F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CCI scor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871B0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249FA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0DA7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EA5C8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EC7BB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52D8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500DD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30B20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2A68D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04158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BBDD8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2F327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&lt;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69E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992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9B8F6E7" w14:textId="77777777" w:rsidTr="003429C0">
        <w:trPr>
          <w:trHeight w:val="30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A79C0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A4CC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score: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1498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DF5C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B201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A3CB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7FA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A2E3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B2DB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4F75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140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0CF6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101A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A153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219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DAD2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10C611A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E4E32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BCE0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obu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AA6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70CA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E8E2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F922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96E0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6ABE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CB7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483A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AC192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CD0F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8921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9E68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D4C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CD8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BDB3F8A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F61C5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A96E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ildly pre-frail</w:t>
            </w:r>
          </w:p>
        </w:tc>
        <w:tc>
          <w:tcPr>
            <w:tcW w:w="92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96C704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35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01BC8B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8</w:t>
            </w:r>
          </w:p>
        </w:tc>
        <w:tc>
          <w:tcPr>
            <w:tcW w:w="82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4EF7FB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859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03D0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6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45CAE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20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2A487E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1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CFF210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53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2A20D0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DDA0A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54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C905A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73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AE9E86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342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2A85751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E993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ACA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60071EFC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21710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A79A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oderately pre-frail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A19E08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3.5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DC73B0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8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F30B79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.378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B00D8E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8CF73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8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CF504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EB1BE9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024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EA1D9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77E2F8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5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F229A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4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B35D7A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61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2B9FA4B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7E17E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FD1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8AF3996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3C910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4671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rail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A4414B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7.6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DB297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6.2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2D184D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9.385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AE19C6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C38BCC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6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7B011E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4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8ACFBA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900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3E286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EA1CEB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9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0850D2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7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B55E7E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2.039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49AD9F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D52EC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9FC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BBEA30B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411F9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58D2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E47B3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057BE5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12E66B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C27B3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A2E7A8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41EF79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30E1DD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6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9AEEA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1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C390E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A9AEC3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466102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00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4A870EF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55452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26C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840BBE3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81B57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1C43B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5FA6D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5915A3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43E68A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94116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110909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386E5B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9276B8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560AC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7E7D5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3F3705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D2AA1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678D7B7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C6E10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482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CA3BD0E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74C46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EEA6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CCI score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3931C2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DAAE5F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4046307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BE34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EB227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D96B4F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9A8E0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8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EBAD73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0DE2A1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01DCE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0831E0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0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11246D5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83077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DCF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25B36A0" w14:textId="77777777" w:rsidTr="003429C0">
        <w:trPr>
          <w:trHeight w:val="585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98AD5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3D86C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Hospitalization primary reason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7E99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91E4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B23C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8FDB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A01B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F9D3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F56D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36C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9E96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0D1E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1292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5FEF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0C3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920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289C2A2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4B3E3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D9BC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Cardiovascular</w:t>
            </w:r>
          </w:p>
        </w:tc>
        <w:tc>
          <w:tcPr>
            <w:tcW w:w="92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6DA75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74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7BA32F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95</w:t>
            </w:r>
          </w:p>
        </w:tc>
        <w:tc>
          <w:tcPr>
            <w:tcW w:w="82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D42E12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66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9C4C62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CF27B2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68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6AFE0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18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CA0263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21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6E7C7E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4EBD4C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68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64EF8E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19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EAEFC7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19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1A1795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CB712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ABC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CC48A51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FCB18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4028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usculoskeletal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C51D77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AC516E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60C67D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21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4F7BD3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F224C8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1DED2C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C47E55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7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D353EE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BADBA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189E7F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2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295CFF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2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5857344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D7E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42F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2C93448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FB330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2234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espiratory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B71604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787175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74979AD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6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71BAD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E0C1A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871AD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6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C24BF9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9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D6563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2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1B6B12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8B72D5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652317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7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hideMark/>
          </w:tcPr>
          <w:p w14:paraId="1A40F6E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4BDC3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33C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E70231D" w14:textId="77777777" w:rsidTr="003429C0">
        <w:trPr>
          <w:trHeight w:val="300"/>
        </w:trPr>
        <w:tc>
          <w:tcPr>
            <w:tcW w:w="8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B54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1454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ever</w:t>
            </w:r>
          </w:p>
        </w:tc>
        <w:tc>
          <w:tcPr>
            <w:tcW w:w="925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E6B4CE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572C0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4021B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8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D59A6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35DC0C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EB872C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9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17D4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50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5E3CF97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643A457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hideMark/>
          </w:tcPr>
          <w:p w14:paraId="2A87787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243FD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4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2358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7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BC8A1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16A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512AFAE" w14:textId="77777777" w:rsidTr="003429C0">
        <w:trPr>
          <w:trHeight w:val="300"/>
        </w:trPr>
        <w:tc>
          <w:tcPr>
            <w:tcW w:w="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EFFD67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4b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7D47A2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FI-Lab (continuous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D5E6CC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7A80D76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BD3751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3A3FA68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36E48B9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78CB23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241FA4F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2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6D07D81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60FAC89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FED629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20EBA3E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0AFCA4F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B13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31E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7078263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7FC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733C4E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Gender (Male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5816088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6051A30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6E8B6D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8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18BB01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593218E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71F1FDC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6BA1AD6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5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3486613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1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24BA3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4ABC80B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CA30B1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01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55EDD2B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84E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C55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15451CC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1B30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DE140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Age (Years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3B3D7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560B86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0A8F172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2E77A41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3EDF8C7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11C268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4FFE70C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6F38EEB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762B92D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0AD155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6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0B18F00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1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56BDA16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BAE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013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0A5CBFF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E44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78BC06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CCI scor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4761C02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C159EF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4803AC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72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365CB8D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E2BFF4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8EDF5B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7BF8C8B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26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1239271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359E6F8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A289E4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234BD6C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9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2F7BDF8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C15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263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638AEE2" w14:textId="77777777" w:rsidTr="003429C0">
        <w:trPr>
          <w:trHeight w:val="585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EDA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single" w:sz="4" w:space="0" w:color="auto"/>
            </w:tcBorders>
            <w:shd w:val="clear" w:color="000000" w:fill="A5A5A5"/>
            <w:vAlign w:val="bottom"/>
            <w:hideMark/>
          </w:tcPr>
          <w:p w14:paraId="639DB90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b/>
                <w:bCs/>
                <w:kern w:val="0"/>
                <w:lang/>
                <w14:ligatures w14:val="none"/>
              </w:rPr>
              <w:t>Hospitalization primary reason: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4CFF75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50AE7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42716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B05A2F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24A6F3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C9990E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580A4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E8E963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F2588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DFD417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7C53FC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52CB56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BAF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866B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32F2CF42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BD1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FF7DC8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Cardiovascular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2D49B6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93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159E52F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11</w:t>
            </w:r>
          </w:p>
        </w:tc>
        <w:tc>
          <w:tcPr>
            <w:tcW w:w="82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70B9E2B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88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263C3C0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6FD70B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72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7F00AA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22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ED4DCC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26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072624F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5D6508CC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70</w:t>
            </w:r>
          </w:p>
        </w:tc>
        <w:tc>
          <w:tcPr>
            <w:tcW w:w="8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80F57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21</w:t>
            </w:r>
          </w:p>
        </w:tc>
        <w:tc>
          <w:tcPr>
            <w:tcW w:w="81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4FA13C9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22</w:t>
            </w:r>
          </w:p>
        </w:tc>
        <w:tc>
          <w:tcPr>
            <w:tcW w:w="85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779F224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114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D63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6DD238B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DC7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E676C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Musculoskelet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3B676BB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99C008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40CD2BF6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43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1A1C4BF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4A9A32A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895B27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4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41EC66D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579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2532C16B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732E1E4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6610AE4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28FA104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27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1C4FB97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776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53B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519F0E0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79F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CB7E28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Respirator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25791B1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321061D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39859ECA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88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56297BA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1078BDF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031B49A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48E443C2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49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7808520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3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723EC9C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A5A5A5"/>
            <w:noWrap/>
            <w:hideMark/>
          </w:tcPr>
          <w:p w14:paraId="6DCEBF69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1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A5A5A5"/>
            <w:noWrap/>
            <w:hideMark/>
          </w:tcPr>
          <w:p w14:paraId="2F92184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284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A5A5A5"/>
            <w:noWrap/>
            <w:hideMark/>
          </w:tcPr>
          <w:p w14:paraId="12BB373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DCE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572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7EDBAEFB" w14:textId="77777777" w:rsidTr="003429C0">
        <w:trPr>
          <w:trHeight w:val="300"/>
        </w:trPr>
        <w:tc>
          <w:tcPr>
            <w:tcW w:w="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A9C9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6951C5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Feve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316C78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2947DF5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6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hideMark/>
          </w:tcPr>
          <w:p w14:paraId="454F4C3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63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14:paraId="0E2CBF3E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65B16365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8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613F0A8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78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hideMark/>
          </w:tcPr>
          <w:p w14:paraId="4A83F26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40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14:paraId="42F62717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78466B81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0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A5A5A5"/>
            <w:noWrap/>
            <w:hideMark/>
          </w:tcPr>
          <w:p w14:paraId="40971F03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9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A5A5"/>
            <w:noWrap/>
            <w:hideMark/>
          </w:tcPr>
          <w:p w14:paraId="008D8658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1.134</w:t>
            </w:r>
          </w:p>
        </w:tc>
        <w:tc>
          <w:tcPr>
            <w:tcW w:w="852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hideMark/>
          </w:tcPr>
          <w:p w14:paraId="50677FB0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0.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52BD" w14:textId="77777777" w:rsidR="00234D5F" w:rsidRPr="00234D5F" w:rsidRDefault="00234D5F" w:rsidP="003429C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ECC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53E8DF98" w14:textId="77777777" w:rsidTr="003429C0">
        <w:trPr>
          <w:trHeight w:val="300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D19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51D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8F1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2999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D6D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4ED4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5C1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9B8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5F7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0E6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6BC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433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E52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CDA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806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A4D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4369A88" w14:textId="77777777" w:rsidTr="00713841">
        <w:trPr>
          <w:trHeight w:val="300"/>
        </w:trPr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A94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  <w:r w:rsidRPr="00234D5F"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  <w:t>* continuous variables (0.01 unit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DC1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63F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162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0BB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701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829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2B3E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69D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AE3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E5B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DCD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382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540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2D1EE487" w14:textId="77777777" w:rsidTr="00713841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32A0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012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CD0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DD1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6B4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DF5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5CC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48E1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C7D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5BD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1D4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020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34A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1B3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1C0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E23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08026B98" w14:textId="77777777" w:rsidTr="00713841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D04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2232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942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9583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6C2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CCEC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33A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772A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7CD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3F2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2B7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3BB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99E5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CBCB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104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2BF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234D5F" w:rsidRPr="00234D5F" w14:paraId="4933678F" w14:textId="77777777" w:rsidTr="00713841">
        <w:trPr>
          <w:trHeight w:val="300"/>
        </w:trPr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622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A4B9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214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72FD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37B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3F3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3C14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CB7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8C58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C5F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5ED6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03DE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4A77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A9E0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A68F" w14:textId="77777777" w:rsidR="00234D5F" w:rsidRPr="00234D5F" w:rsidRDefault="00234D5F" w:rsidP="003429C0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</w:tbl>
    <w:p w14:paraId="6AEBEF0A" w14:textId="77777777" w:rsidR="00234D5F" w:rsidRPr="00234D5F" w:rsidRDefault="00234D5F"/>
    <w:sectPr w:rsidR="00234D5F" w:rsidRPr="00234D5F" w:rsidSect="0023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5F"/>
    <w:rsid w:val="00151C2D"/>
    <w:rsid w:val="00196BD6"/>
    <w:rsid w:val="001F12B6"/>
    <w:rsid w:val="00234D5F"/>
    <w:rsid w:val="002A0EBA"/>
    <w:rsid w:val="003429C0"/>
    <w:rsid w:val="00571948"/>
    <w:rsid w:val="0070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9256"/>
  <w15:chartTrackingRefBased/>
  <w15:docId w15:val="{B9DEA406-48F3-4BB5-9A6E-725301AE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D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D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D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D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D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D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D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34D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4D5F"/>
    <w:rPr>
      <w:color w:val="954F72"/>
      <w:u w:val="single"/>
    </w:rPr>
  </w:style>
  <w:style w:type="paragraph" w:customStyle="1" w:styleId="msonormal0">
    <w:name w:val="msonormal"/>
    <w:basedOn w:val="Normal"/>
    <w:rsid w:val="00234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7">
    <w:name w:val="xl77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78">
    <w:name w:val="xl78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79">
    <w:name w:val="xl79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0">
    <w:name w:val="xl80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1">
    <w:name w:val="xl81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2">
    <w:name w:val="xl82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3">
    <w:name w:val="xl83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84">
    <w:name w:val="xl84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5">
    <w:name w:val="xl85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6">
    <w:name w:val="xl86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87">
    <w:name w:val="xl87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8">
    <w:name w:val="xl88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89">
    <w:name w:val="xl89"/>
    <w:basedOn w:val="Normal"/>
    <w:rsid w:val="00234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0">
    <w:name w:val="xl90"/>
    <w:basedOn w:val="Normal"/>
    <w:rsid w:val="00234D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  <w:lang/>
      <w14:ligatures w14:val="none"/>
    </w:rPr>
  </w:style>
  <w:style w:type="paragraph" w:customStyle="1" w:styleId="xl91">
    <w:name w:val="xl91"/>
    <w:basedOn w:val="Normal"/>
    <w:rsid w:val="00234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2">
    <w:name w:val="xl92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93">
    <w:name w:val="xl93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4">
    <w:name w:val="xl94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95">
    <w:name w:val="xl95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6">
    <w:name w:val="xl96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97">
    <w:name w:val="xl97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8">
    <w:name w:val="xl98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99">
    <w:name w:val="xl99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0">
    <w:name w:val="xl100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/>
      <w14:ligatures w14:val="none"/>
    </w:rPr>
  </w:style>
  <w:style w:type="paragraph" w:customStyle="1" w:styleId="xl101">
    <w:name w:val="xl101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/>
      <w14:ligatures w14:val="none"/>
    </w:rPr>
  </w:style>
  <w:style w:type="paragraph" w:customStyle="1" w:styleId="xl102">
    <w:name w:val="xl102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3">
    <w:name w:val="xl103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4">
    <w:name w:val="xl104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5">
    <w:name w:val="xl105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6">
    <w:name w:val="xl106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7">
    <w:name w:val="xl107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08">
    <w:name w:val="xl108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09">
    <w:name w:val="xl109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0">
    <w:name w:val="xl110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1">
    <w:name w:val="xl111"/>
    <w:basedOn w:val="Normal"/>
    <w:rsid w:val="00234D5F"/>
    <w:pPr>
      <w:pBdr>
        <w:top w:val="single" w:sz="4" w:space="0" w:color="auto"/>
        <w:left w:val="single" w:sz="4" w:space="0" w:color="auto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2">
    <w:name w:val="xl112"/>
    <w:basedOn w:val="Normal"/>
    <w:rsid w:val="00234D5F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3">
    <w:name w:val="xl113"/>
    <w:basedOn w:val="Normal"/>
    <w:rsid w:val="00234D5F"/>
    <w:pPr>
      <w:pBdr>
        <w:top w:val="single" w:sz="4" w:space="0" w:color="auto"/>
        <w:left w:val="single" w:sz="4" w:space="0" w:color="333333"/>
        <w:bottom w:val="single" w:sz="4" w:space="0" w:color="C0C0C0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4">
    <w:name w:val="xl114"/>
    <w:basedOn w:val="Normal"/>
    <w:rsid w:val="00234D5F"/>
    <w:pPr>
      <w:pBdr>
        <w:top w:val="single" w:sz="4" w:space="0" w:color="auto"/>
        <w:left w:val="single" w:sz="4" w:space="0" w:color="333333"/>
        <w:bottom w:val="single" w:sz="4" w:space="0" w:color="C0C0C0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5">
    <w:name w:val="xl115"/>
    <w:basedOn w:val="Normal"/>
    <w:rsid w:val="00234D5F"/>
    <w:pPr>
      <w:pBdr>
        <w:top w:val="single" w:sz="4" w:space="0" w:color="C0C0C0"/>
        <w:left w:val="single" w:sz="4" w:space="0" w:color="auto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6">
    <w:name w:val="xl116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7">
    <w:name w:val="xl117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8">
    <w:name w:val="xl118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19">
    <w:name w:val="xl119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20">
    <w:name w:val="xl120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21">
    <w:name w:val="xl121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22">
    <w:name w:val="xl122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23">
    <w:name w:val="xl123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24">
    <w:name w:val="xl124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25">
    <w:name w:val="xl125"/>
    <w:basedOn w:val="Normal"/>
    <w:rsid w:val="00234D5F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:lang/>
      <w14:ligatures w14:val="none"/>
    </w:rPr>
  </w:style>
  <w:style w:type="paragraph" w:customStyle="1" w:styleId="xl126">
    <w:name w:val="xl126"/>
    <w:basedOn w:val="Normal"/>
    <w:rsid w:val="00234D5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/>
      <w14:ligatures w14:val="none"/>
    </w:rPr>
  </w:style>
  <w:style w:type="paragraph" w:customStyle="1" w:styleId="xl127">
    <w:name w:val="xl127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28">
    <w:name w:val="xl128"/>
    <w:basedOn w:val="Normal"/>
    <w:rsid w:val="00234D5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29">
    <w:name w:val="xl129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30">
    <w:name w:val="xl130"/>
    <w:basedOn w:val="Normal"/>
    <w:rsid w:val="00234D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1">
    <w:name w:val="xl131"/>
    <w:basedOn w:val="Normal"/>
    <w:rsid w:val="00234D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2">
    <w:name w:val="xl132"/>
    <w:basedOn w:val="Normal"/>
    <w:rsid w:val="00234D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3">
    <w:name w:val="xl133"/>
    <w:basedOn w:val="Normal"/>
    <w:rsid w:val="00234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34">
    <w:name w:val="xl134"/>
    <w:basedOn w:val="Normal"/>
    <w:rsid w:val="00234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5">
    <w:name w:val="xl135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6">
    <w:name w:val="xl136"/>
    <w:basedOn w:val="Normal"/>
    <w:rsid w:val="00234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37">
    <w:name w:val="xl137"/>
    <w:basedOn w:val="Normal"/>
    <w:rsid w:val="00234D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  <w:lang/>
      <w14:ligatures w14:val="none"/>
    </w:rPr>
  </w:style>
  <w:style w:type="paragraph" w:customStyle="1" w:styleId="xl138">
    <w:name w:val="xl138"/>
    <w:basedOn w:val="Normal"/>
    <w:rsid w:val="00234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39">
    <w:name w:val="xl139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140">
    <w:name w:val="xl140"/>
    <w:basedOn w:val="Normal"/>
    <w:rsid w:val="00234D5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41">
    <w:name w:val="xl141"/>
    <w:basedOn w:val="Normal"/>
    <w:rsid w:val="00234D5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42">
    <w:name w:val="xl142"/>
    <w:basedOn w:val="Normal"/>
    <w:rsid w:val="00234D5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43">
    <w:name w:val="xl143"/>
    <w:basedOn w:val="Normal"/>
    <w:rsid w:val="00234D5F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44">
    <w:name w:val="xl144"/>
    <w:basedOn w:val="Normal"/>
    <w:rsid w:val="00234D5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145">
    <w:name w:val="xl145"/>
    <w:basedOn w:val="Normal"/>
    <w:rsid w:val="00234D5F"/>
    <w:pPr>
      <w:pBdr>
        <w:left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5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4D769-3DDA-4A77-BC31-3AD8B98A4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פרויד</dc:creator>
  <cp:keywords/>
  <dc:description/>
  <cp:lastModifiedBy>Jamie Sheard</cp:lastModifiedBy>
  <cp:revision>4</cp:revision>
  <dcterms:created xsi:type="dcterms:W3CDTF">2025-06-24T10:33:00Z</dcterms:created>
  <dcterms:modified xsi:type="dcterms:W3CDTF">2025-08-18T21:34:00Z</dcterms:modified>
</cp:coreProperties>
</file>